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61AB1" w14:textId="002AC73C" w:rsidR="00DB7686" w:rsidRPr="00DB7686" w:rsidRDefault="00DB7686" w:rsidP="00DB7686">
      <w:pPr>
        <w:pStyle w:val="Lgende"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>Supplementary t</w:t>
      </w:r>
      <w:r w:rsidRPr="006D31E2">
        <w:rPr>
          <w:i w:val="0"/>
          <w:iCs w:val="0"/>
          <w:color w:val="auto"/>
        </w:rPr>
        <w:t xml:space="preserve">able </w:t>
      </w:r>
      <w:r>
        <w:rPr>
          <w:i w:val="0"/>
          <w:iCs w:val="0"/>
          <w:color w:val="auto"/>
        </w:rPr>
        <w:t>1</w:t>
      </w:r>
      <w:r w:rsidR="00E70FBE">
        <w:rPr>
          <w:i w:val="0"/>
          <w:iCs w:val="0"/>
          <w:color w:val="auto"/>
        </w:rPr>
        <w:t>.</w:t>
      </w:r>
      <w:r w:rsidRPr="006D31E2">
        <w:rPr>
          <w:i w:val="0"/>
          <w:iCs w:val="0"/>
          <w:color w:val="auto"/>
        </w:rPr>
        <w:t xml:space="preserve"> </w:t>
      </w:r>
      <w:r w:rsidR="004F30B7">
        <w:rPr>
          <w:i w:val="0"/>
          <w:iCs w:val="0"/>
          <w:color w:val="auto"/>
        </w:rPr>
        <w:t xml:space="preserve">Microorganism (MO) </w:t>
      </w:r>
      <w:r w:rsidR="00241FDC">
        <w:rPr>
          <w:i w:val="0"/>
          <w:iCs w:val="0"/>
          <w:color w:val="auto"/>
        </w:rPr>
        <w:t>e</w:t>
      </w:r>
      <w:r w:rsidRPr="006D31E2">
        <w:rPr>
          <w:i w:val="0"/>
          <w:iCs w:val="0"/>
          <w:color w:val="auto"/>
        </w:rPr>
        <w:t>numeration by flow cytometry analysis</w:t>
      </w:r>
      <w:r w:rsidR="00F170E3">
        <w:rPr>
          <w:i w:val="0"/>
          <w:iCs w:val="0"/>
          <w:color w:val="auto"/>
        </w:rPr>
        <w:t xml:space="preserve"> (FD = Freeze-drying)</w:t>
      </w:r>
      <w:r w:rsidR="009D1263">
        <w:rPr>
          <w:i w:val="0"/>
          <w:iCs w:val="0"/>
          <w:color w:val="auto"/>
        </w:rPr>
        <w:t>.</w:t>
      </w:r>
      <w:r w:rsidR="004B7CF6">
        <w:rPr>
          <w:i w:val="0"/>
          <w:iCs w:val="0"/>
          <w:color w:val="auto"/>
        </w:rPr>
        <w:t xml:space="preserve"> Data are mean of duplicates.</w:t>
      </w:r>
      <w:r w:rsidR="009D1263">
        <w:rPr>
          <w:i w:val="0"/>
          <w:iCs w:val="0"/>
          <w:color w:val="auto"/>
        </w:rPr>
        <w:t xml:space="preserve"> </w:t>
      </w:r>
      <w:proofErr w:type="spellStart"/>
      <w:r w:rsidR="009D1263" w:rsidRPr="009D1263">
        <w:rPr>
          <w:color w:val="auto"/>
        </w:rPr>
        <w:t>Akkermansia</w:t>
      </w:r>
      <w:proofErr w:type="spellEnd"/>
      <w:r w:rsidR="009D1263">
        <w:rPr>
          <w:i w:val="0"/>
          <w:iCs w:val="0"/>
          <w:color w:val="auto"/>
        </w:rPr>
        <w:t xml:space="preserve"> was used as a control.</w:t>
      </w:r>
    </w:p>
    <w:tbl>
      <w:tblPr>
        <w:tblStyle w:val="Grilledutableau"/>
        <w:tblpPr w:leftFromText="141" w:rightFromText="141" w:vertAnchor="text" w:horzAnchor="margin" w:tblpXSpec="center" w:tblpY="61"/>
        <w:tblW w:w="9240" w:type="dxa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304"/>
      </w:tblGrid>
      <w:tr w:rsidR="008E0FE8" w:rsidRPr="009D1263" w14:paraId="722CBBE3" w14:textId="0AA9D7C1" w:rsidTr="00B716CC">
        <w:trPr>
          <w:trHeight w:val="374"/>
        </w:trPr>
        <w:tc>
          <w:tcPr>
            <w:tcW w:w="1984" w:type="dxa"/>
            <w:shd w:val="clear" w:color="auto" w:fill="D0CECE" w:themeFill="background2" w:themeFillShade="E6"/>
            <w:noWrap/>
            <w:vAlign w:val="center"/>
            <w:hideMark/>
          </w:tcPr>
          <w:p w14:paraId="2A61BBCE" w14:textId="5A01A685" w:rsidR="00C34E82" w:rsidRPr="009D1263" w:rsidRDefault="00C34E82" w:rsidP="00C34E82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Samples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1769DDC3" w14:textId="4C6BEB20" w:rsidR="00C34E82" w:rsidRPr="009D1263" w:rsidRDefault="004F30B7" w:rsidP="00C34E82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MO</w:t>
            </w:r>
            <w:r w:rsidR="00C34E82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/g of stool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vAlign w:val="center"/>
            <w:hideMark/>
          </w:tcPr>
          <w:p w14:paraId="026EA428" w14:textId="0040CF89" w:rsidR="00C34E82" w:rsidRPr="009D1263" w:rsidRDefault="004F30B7" w:rsidP="00C34E82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MO</w:t>
            </w:r>
            <w:r w:rsidR="00C34E82" w:rsidRPr="009D1263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/g of pre-lyophilized stools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699C4F98" w14:textId="26D87120" w:rsidR="00C34E82" w:rsidRPr="009D1263" w:rsidRDefault="004F30B7" w:rsidP="00C34E82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MO</w:t>
            </w:r>
            <w:r w:rsidR="00C34E82" w:rsidRPr="009D1263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/g of lyophilized stools</w:t>
            </w:r>
          </w:p>
        </w:tc>
        <w:tc>
          <w:tcPr>
            <w:tcW w:w="1304" w:type="dxa"/>
            <w:shd w:val="clear" w:color="auto" w:fill="D0CECE" w:themeFill="background2" w:themeFillShade="E6"/>
            <w:vAlign w:val="center"/>
          </w:tcPr>
          <w:p w14:paraId="30C6AFF3" w14:textId="7F2A1BCA" w:rsidR="00C34E82" w:rsidRPr="009D1263" w:rsidRDefault="00C34E82" w:rsidP="00C34E82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fr-FR"/>
              </w:rPr>
              <w:t>Viability (%)</w:t>
            </w:r>
          </w:p>
        </w:tc>
      </w:tr>
      <w:tr w:rsidR="008E0FE8" w:rsidRPr="009D1263" w14:paraId="65408230" w14:textId="15F55BC2" w:rsidTr="00B716CC">
        <w:trPr>
          <w:trHeight w:val="374"/>
        </w:trPr>
        <w:tc>
          <w:tcPr>
            <w:tcW w:w="1984" w:type="dxa"/>
            <w:noWrap/>
            <w:vAlign w:val="bottom"/>
            <w:hideMark/>
          </w:tcPr>
          <w:p w14:paraId="2573DF48" w14:textId="236EF03A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Sample 1 (before ED)</w:t>
            </w:r>
          </w:p>
        </w:tc>
        <w:tc>
          <w:tcPr>
            <w:tcW w:w="1984" w:type="dxa"/>
          </w:tcPr>
          <w:p w14:paraId="4D3C9241" w14:textId="36AA0B11" w:rsidR="00C34E82" w:rsidRPr="009D1263" w:rsidRDefault="00B716CC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noWrap/>
            <w:vAlign w:val="bottom"/>
            <w:hideMark/>
          </w:tcPr>
          <w:p w14:paraId="6949983B" w14:textId="789A29A5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51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984" w:type="dxa"/>
          </w:tcPr>
          <w:p w14:paraId="47620FC9" w14:textId="16913EC2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304" w:type="dxa"/>
            <w:vAlign w:val="bottom"/>
          </w:tcPr>
          <w:p w14:paraId="00CDEE95" w14:textId="76A98655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23,4%</w:t>
            </w:r>
          </w:p>
        </w:tc>
      </w:tr>
      <w:tr w:rsidR="008E0FE8" w:rsidRPr="009D1263" w14:paraId="584D5A37" w14:textId="05A03554" w:rsidTr="00B716CC">
        <w:trPr>
          <w:trHeight w:val="374"/>
        </w:trPr>
        <w:tc>
          <w:tcPr>
            <w:tcW w:w="1984" w:type="dxa"/>
            <w:noWrap/>
            <w:vAlign w:val="bottom"/>
            <w:hideMark/>
          </w:tcPr>
          <w:p w14:paraId="0B3C6877" w14:textId="4ED178A6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Sample 1 (after ED)</w:t>
            </w:r>
          </w:p>
        </w:tc>
        <w:tc>
          <w:tcPr>
            <w:tcW w:w="1984" w:type="dxa"/>
          </w:tcPr>
          <w:p w14:paraId="1135BBA5" w14:textId="34775B6D" w:rsidR="00C34E82" w:rsidRDefault="00B716CC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984" w:type="dxa"/>
            <w:noWrap/>
            <w:vAlign w:val="bottom"/>
            <w:hideMark/>
          </w:tcPr>
          <w:p w14:paraId="27805368" w14:textId="5330C656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984" w:type="dxa"/>
          </w:tcPr>
          <w:p w14:paraId="010C7CC6" w14:textId="43C67717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77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304" w:type="dxa"/>
            <w:vAlign w:val="bottom"/>
          </w:tcPr>
          <w:p w14:paraId="6E2A9A0D" w14:textId="60937352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18,8%</w:t>
            </w:r>
          </w:p>
        </w:tc>
      </w:tr>
      <w:tr w:rsidR="008E0FE8" w:rsidRPr="009D1263" w14:paraId="5D59652A" w14:textId="47E03B43" w:rsidTr="00B716CC">
        <w:trPr>
          <w:trHeight w:val="374"/>
        </w:trPr>
        <w:tc>
          <w:tcPr>
            <w:tcW w:w="1984" w:type="dxa"/>
            <w:noWrap/>
            <w:vAlign w:val="bottom"/>
            <w:hideMark/>
          </w:tcPr>
          <w:p w14:paraId="29F748C1" w14:textId="561D6DEC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Sample 2 (before ED)</w:t>
            </w:r>
          </w:p>
        </w:tc>
        <w:tc>
          <w:tcPr>
            <w:tcW w:w="1984" w:type="dxa"/>
          </w:tcPr>
          <w:p w14:paraId="62F45A63" w14:textId="61FB2CAD" w:rsidR="00C34E82" w:rsidRPr="009D1263" w:rsidRDefault="00B716CC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noWrap/>
            <w:vAlign w:val="bottom"/>
            <w:hideMark/>
          </w:tcPr>
          <w:p w14:paraId="0EAEE783" w14:textId="711237D2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.33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984" w:type="dxa"/>
          </w:tcPr>
          <w:p w14:paraId="66F4466F" w14:textId="6068ECF3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304" w:type="dxa"/>
            <w:vAlign w:val="bottom"/>
          </w:tcPr>
          <w:p w14:paraId="004E5D13" w14:textId="13BC0827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37,1%</w:t>
            </w:r>
          </w:p>
        </w:tc>
      </w:tr>
      <w:tr w:rsidR="008E0FE8" w:rsidRPr="009D1263" w14:paraId="2B5EE2BD" w14:textId="72F434A6" w:rsidTr="00B716CC">
        <w:trPr>
          <w:trHeight w:val="374"/>
        </w:trPr>
        <w:tc>
          <w:tcPr>
            <w:tcW w:w="1984" w:type="dxa"/>
            <w:noWrap/>
            <w:vAlign w:val="bottom"/>
            <w:hideMark/>
          </w:tcPr>
          <w:p w14:paraId="7309F7CA" w14:textId="5ECB42EA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Sample 2 (after ED)</w:t>
            </w:r>
          </w:p>
        </w:tc>
        <w:tc>
          <w:tcPr>
            <w:tcW w:w="1984" w:type="dxa"/>
          </w:tcPr>
          <w:p w14:paraId="16A475F4" w14:textId="7BEDDF02" w:rsidR="00C34E82" w:rsidRDefault="00B716CC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984" w:type="dxa"/>
            <w:noWrap/>
            <w:vAlign w:val="bottom"/>
          </w:tcPr>
          <w:p w14:paraId="6073E708" w14:textId="072AF923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984" w:type="dxa"/>
          </w:tcPr>
          <w:p w14:paraId="5973186A" w14:textId="69BCF686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.36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304" w:type="dxa"/>
            <w:vAlign w:val="bottom"/>
          </w:tcPr>
          <w:p w14:paraId="1D94AD22" w14:textId="2F918135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28,7%</w:t>
            </w:r>
          </w:p>
        </w:tc>
      </w:tr>
      <w:tr w:rsidR="008E0FE8" w:rsidRPr="009D1263" w14:paraId="74947CF9" w14:textId="1C054CEB" w:rsidTr="00B716CC">
        <w:trPr>
          <w:trHeight w:val="374"/>
        </w:trPr>
        <w:tc>
          <w:tcPr>
            <w:tcW w:w="1984" w:type="dxa"/>
            <w:noWrap/>
            <w:vAlign w:val="bottom"/>
          </w:tcPr>
          <w:p w14:paraId="28193509" w14:textId="348B3F50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Sample 3 (after FD)</w:t>
            </w:r>
          </w:p>
        </w:tc>
        <w:tc>
          <w:tcPr>
            <w:tcW w:w="1984" w:type="dxa"/>
          </w:tcPr>
          <w:p w14:paraId="72770064" w14:textId="17A9F5C3" w:rsidR="00C34E82" w:rsidRDefault="00B716CC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noWrap/>
            <w:vAlign w:val="bottom"/>
          </w:tcPr>
          <w:p w14:paraId="6A145F47" w14:textId="1B1E3F81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2A980BCC" w14:textId="4559B1C7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.00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304" w:type="dxa"/>
            <w:vAlign w:val="bottom"/>
          </w:tcPr>
          <w:p w14:paraId="12649FA7" w14:textId="7C169B34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21,3%</w:t>
            </w:r>
          </w:p>
        </w:tc>
      </w:tr>
      <w:tr w:rsidR="008E0FE8" w:rsidRPr="009D1263" w14:paraId="5BD89DCF" w14:textId="500418F4" w:rsidTr="00B716CC">
        <w:trPr>
          <w:trHeight w:val="374"/>
        </w:trPr>
        <w:tc>
          <w:tcPr>
            <w:tcW w:w="1984" w:type="dxa"/>
            <w:noWrap/>
            <w:vAlign w:val="bottom"/>
          </w:tcPr>
          <w:p w14:paraId="2F6726D1" w14:textId="1C8591A1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Sample 4 (after FD)</w:t>
            </w:r>
          </w:p>
        </w:tc>
        <w:tc>
          <w:tcPr>
            <w:tcW w:w="1984" w:type="dxa"/>
          </w:tcPr>
          <w:p w14:paraId="5F4D424D" w14:textId="6E45F1BC" w:rsidR="00C34E82" w:rsidRDefault="00B716CC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noWrap/>
            <w:vAlign w:val="bottom"/>
          </w:tcPr>
          <w:p w14:paraId="2348F891" w14:textId="25D7B526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4174A7F2" w14:textId="6E1A7E44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03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304" w:type="dxa"/>
            <w:vAlign w:val="bottom"/>
          </w:tcPr>
          <w:p w14:paraId="483E2C12" w14:textId="0A4D08A3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15,5%</w:t>
            </w:r>
          </w:p>
        </w:tc>
      </w:tr>
      <w:tr w:rsidR="008E0FE8" w:rsidRPr="009D1263" w14:paraId="744E58FE" w14:textId="1FDD19F5" w:rsidTr="00B716CC">
        <w:trPr>
          <w:trHeight w:val="374"/>
        </w:trPr>
        <w:tc>
          <w:tcPr>
            <w:tcW w:w="1984" w:type="dxa"/>
            <w:noWrap/>
            <w:vAlign w:val="bottom"/>
          </w:tcPr>
          <w:p w14:paraId="63535688" w14:textId="08EC8EFF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 w:rsidRPr="009D1263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  <w:t>Fresh Stool</w:t>
            </w:r>
          </w:p>
        </w:tc>
        <w:tc>
          <w:tcPr>
            <w:tcW w:w="1984" w:type="dxa"/>
          </w:tcPr>
          <w:p w14:paraId="54B22B7C" w14:textId="01282ABF" w:rsidR="00C34E82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.07</w:t>
            </w:r>
            <w:r w:rsidRPr="009D126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x10</w:t>
            </w:r>
            <w:r w:rsidRPr="009D1263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984" w:type="dxa"/>
            <w:noWrap/>
            <w:vAlign w:val="bottom"/>
          </w:tcPr>
          <w:p w14:paraId="0F2B828A" w14:textId="376C66D8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133BB2FD" w14:textId="7FED9F35" w:rsidR="00C34E82" w:rsidRPr="009D1263" w:rsidRDefault="00C34E82" w:rsidP="009D1263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04" w:type="dxa"/>
            <w:vAlign w:val="bottom"/>
          </w:tcPr>
          <w:p w14:paraId="0039A15A" w14:textId="48511AAC" w:rsidR="00C34E82" w:rsidRPr="009D1263" w:rsidRDefault="00C34E82" w:rsidP="009D1263">
            <w:pP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D1263">
              <w:rPr>
                <w:rFonts w:ascii="Segoe UI" w:hAnsi="Segoe UI" w:cs="Segoe UI"/>
                <w:color w:val="000000"/>
                <w:sz w:val="18"/>
                <w:szCs w:val="18"/>
              </w:rPr>
              <w:t>74,9%</w:t>
            </w:r>
          </w:p>
        </w:tc>
      </w:tr>
    </w:tbl>
    <w:p w14:paraId="36D0B775" w14:textId="490A6AF8" w:rsidR="00E70FBE" w:rsidRDefault="00E70FBE" w:rsidP="00C44FE4">
      <w:pPr>
        <w:jc w:val="both"/>
      </w:pPr>
    </w:p>
    <w:p w14:paraId="1BF3544E" w14:textId="6DD3B53F" w:rsidR="00F11E2E" w:rsidRPr="00A20C0A" w:rsidRDefault="00F11E2E" w:rsidP="00C44FE4">
      <w:pPr>
        <w:jc w:val="both"/>
        <w:rPr>
          <w:sz w:val="18"/>
          <w:szCs w:val="18"/>
        </w:rPr>
      </w:pPr>
      <w:r w:rsidRPr="00F11E2E">
        <w:rPr>
          <w:sz w:val="18"/>
          <w:szCs w:val="18"/>
        </w:rPr>
        <w:t>Supplementary table 2</w:t>
      </w:r>
      <w:r w:rsidR="007D00DA">
        <w:rPr>
          <w:sz w:val="18"/>
          <w:szCs w:val="18"/>
        </w:rPr>
        <w:t xml:space="preserve">. </w:t>
      </w:r>
      <w:r w:rsidR="00B317BA" w:rsidRPr="007D00DA">
        <w:rPr>
          <w:sz w:val="18"/>
          <w:szCs w:val="18"/>
          <w:lang w:val="en-US"/>
        </w:rPr>
        <w:t xml:space="preserve">Bacterial viability by plating (Colony Forming Unit CFU) </w:t>
      </w:r>
      <w:r w:rsidR="00B317BA" w:rsidRPr="007D00DA">
        <w:rPr>
          <w:sz w:val="18"/>
          <w:szCs w:val="18"/>
          <w:lang w:val="en-US"/>
        </w:rPr>
        <w:t xml:space="preserve">on </w:t>
      </w:r>
      <w:r w:rsidR="007D00DA" w:rsidRPr="007D00DA">
        <w:rPr>
          <w:sz w:val="18"/>
          <w:szCs w:val="18"/>
          <w:lang w:val="en-US"/>
        </w:rPr>
        <w:t xml:space="preserve">Tryptone Soy Agar </w:t>
      </w:r>
      <w:r w:rsidR="00744D40">
        <w:rPr>
          <w:sz w:val="18"/>
          <w:szCs w:val="18"/>
          <w:lang w:val="en-US"/>
        </w:rPr>
        <w:t xml:space="preserve">(TSA) </w:t>
      </w:r>
      <w:r w:rsidR="007D00DA" w:rsidRPr="007D00DA">
        <w:rPr>
          <w:sz w:val="18"/>
          <w:szCs w:val="18"/>
          <w:lang w:val="en-US"/>
        </w:rPr>
        <w:t>for total aerobe bacteria</w:t>
      </w:r>
      <w:r w:rsidR="00744D40">
        <w:rPr>
          <w:sz w:val="18"/>
          <w:szCs w:val="18"/>
          <w:lang w:val="en-US"/>
        </w:rPr>
        <w:t xml:space="preserve"> and on </w:t>
      </w:r>
      <w:r w:rsidR="000651D9" w:rsidRPr="000651D9">
        <w:rPr>
          <w:sz w:val="18"/>
          <w:szCs w:val="18"/>
          <w:lang w:val="en-US"/>
        </w:rPr>
        <w:t xml:space="preserve">Drigalski </w:t>
      </w:r>
      <w:r w:rsidR="000651D9">
        <w:rPr>
          <w:sz w:val="18"/>
          <w:szCs w:val="18"/>
          <w:lang w:val="en-US"/>
        </w:rPr>
        <w:t xml:space="preserve">(DRI) </w:t>
      </w:r>
      <w:r w:rsidR="000651D9" w:rsidRPr="000651D9">
        <w:rPr>
          <w:sz w:val="18"/>
          <w:szCs w:val="18"/>
          <w:lang w:val="en-US"/>
        </w:rPr>
        <w:t xml:space="preserve">for </w:t>
      </w:r>
      <w:r w:rsidR="000651D9" w:rsidRPr="000651D9">
        <w:rPr>
          <w:i/>
          <w:sz w:val="18"/>
          <w:szCs w:val="18"/>
          <w:lang w:val="en-US"/>
        </w:rPr>
        <w:t>Enterobacteria</w:t>
      </w:r>
      <w:r w:rsidR="007D00DA" w:rsidRPr="007D00DA">
        <w:rPr>
          <w:sz w:val="18"/>
          <w:szCs w:val="18"/>
          <w:lang w:val="en-US"/>
        </w:rPr>
        <w:t xml:space="preserve">, </w:t>
      </w:r>
      <w:r w:rsidR="00B317BA" w:rsidRPr="007D00DA">
        <w:rPr>
          <w:sz w:val="18"/>
          <w:szCs w:val="18"/>
          <w:lang w:val="en-US"/>
        </w:rPr>
        <w:t>before freeze-drying in the total stool pellet and after freeze-drying in the total lyophilized stool obtained with the HM (High-antioxidant Matrix: Trehalose- ascorbic acid-sorbitol-glutamine) cryoprotectant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2125"/>
        <w:gridCol w:w="2835"/>
        <w:gridCol w:w="2835"/>
      </w:tblGrid>
      <w:tr w:rsidR="00255F45" w:rsidRPr="00E42666" w14:paraId="0705CA08" w14:textId="77777777" w:rsidTr="00255F45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D42047" w14:textId="77777777" w:rsidR="00255F45" w:rsidRPr="00E42666" w:rsidRDefault="00255F45" w:rsidP="00CF20F3">
            <w:pP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FFE871" w14:textId="24783578" w:rsidR="00255F45" w:rsidRPr="00E42666" w:rsidRDefault="00255F45" w:rsidP="00850765">
            <w:pPr>
              <w:spacing w:after="0" w:line="240" w:lineRule="auto"/>
              <w:jc w:val="center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Ag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6A9EF10" w14:textId="69037081" w:rsidR="00255F45" w:rsidRPr="00E42666" w:rsidRDefault="00255F45" w:rsidP="0085076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fr-FR"/>
              </w:rPr>
            </w:pPr>
            <w:r w:rsidRPr="00E42666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 xml:space="preserve">Bacterial count before </w:t>
            </w:r>
            <w:proofErr w:type="gramStart"/>
            <w:r w:rsidRPr="00E42666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freeze-dry</w:t>
            </w:r>
            <w:proofErr w:type="gramEnd"/>
            <w:r w:rsidRPr="00E42666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 xml:space="preserve"> in pellet (CFU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04520BD" w14:textId="13DBB68D" w:rsidR="00255F45" w:rsidRPr="00E42666" w:rsidRDefault="00255F45" w:rsidP="0085076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fr-FR"/>
              </w:rPr>
            </w:pPr>
            <w:r w:rsidRPr="00E42666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 xml:space="preserve">Bacterial count after </w:t>
            </w:r>
            <w:proofErr w:type="gramStart"/>
            <w:r w:rsidRPr="00E42666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freeze-dry</w:t>
            </w:r>
            <w:proofErr w:type="gramEnd"/>
            <w:r w:rsidRPr="00E42666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 xml:space="preserve"> in lyophilized stool (CFU)</w:t>
            </w:r>
          </w:p>
        </w:tc>
      </w:tr>
      <w:tr w:rsidR="00255F45" w:rsidRPr="00E42666" w14:paraId="49E186C0" w14:textId="77777777" w:rsidTr="00255F45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BAB23" w14:textId="7DF6DCDE" w:rsidR="00255F45" w:rsidRPr="00E42666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500E9A0" w14:textId="4611A414" w:rsidR="00255F45" w:rsidRPr="002A7E39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T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6A2" w14:textId="3B45EF7A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F11E2E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5,60E+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EAF" w14:textId="557EB218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color w:val="000000"/>
                <w:sz w:val="18"/>
                <w:szCs w:val="18"/>
              </w:rPr>
              <w:t>4,40E+11</w:t>
            </w:r>
          </w:p>
        </w:tc>
      </w:tr>
      <w:tr w:rsidR="00255F45" w:rsidRPr="00E42666" w14:paraId="43DD2ED7" w14:textId="77777777" w:rsidTr="00255F45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CA51" w14:textId="556319C1" w:rsidR="00255F45" w:rsidRPr="00E42666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D9E6559" w14:textId="3EB86E3A" w:rsidR="00255F45" w:rsidRPr="002A7E39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T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228" w14:textId="2F9CCE2D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F11E2E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2,11E+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C3A4" w14:textId="5C6F2324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color w:val="000000"/>
                <w:sz w:val="18"/>
                <w:szCs w:val="18"/>
              </w:rPr>
              <w:t>4,70E+10</w:t>
            </w:r>
          </w:p>
        </w:tc>
      </w:tr>
      <w:tr w:rsidR="00255F45" w:rsidRPr="00E42666" w14:paraId="3949EF4B" w14:textId="77777777" w:rsidTr="00255F45">
        <w:trPr>
          <w:trHeight w:val="28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A39A" w14:textId="190469EA" w:rsidR="00255F45" w:rsidRPr="00E42666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CDE4E7E" w14:textId="1B9CDC8F" w:rsidR="00255F45" w:rsidRPr="002A7E39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T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3CB" w14:textId="0CBDEA9D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F11E2E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4,06E+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361" w14:textId="653A71BA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color w:val="000000"/>
                <w:sz w:val="18"/>
                <w:szCs w:val="18"/>
              </w:rPr>
              <w:t>3,80E+10</w:t>
            </w:r>
          </w:p>
        </w:tc>
      </w:tr>
      <w:tr w:rsidR="00255F45" w:rsidRPr="00E42666" w14:paraId="6C447A35" w14:textId="77777777" w:rsidTr="00255F45">
        <w:trPr>
          <w:trHeight w:val="293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A719" w14:textId="44E93BD1" w:rsidR="00255F45" w:rsidRPr="00E42666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9532724" w14:textId="2FC70E3D" w:rsidR="00255F45" w:rsidRPr="002A7E39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T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CC8" w14:textId="3154B291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F11E2E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2,11E+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B02" w14:textId="783C874F" w:rsidR="00255F45" w:rsidRPr="00F11E2E" w:rsidRDefault="00255F45" w:rsidP="00906B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color w:val="000000"/>
                <w:sz w:val="18"/>
                <w:szCs w:val="18"/>
              </w:rPr>
              <w:t>4,42E+10</w:t>
            </w:r>
          </w:p>
        </w:tc>
      </w:tr>
      <w:tr w:rsidR="00255F45" w:rsidRPr="00E42666" w14:paraId="71F515E2" w14:textId="77777777" w:rsidTr="00255F45">
        <w:trPr>
          <w:trHeight w:val="293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8582A" w14:textId="735CA4DC" w:rsidR="00255F45" w:rsidRPr="00E42666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9EAF957" w14:textId="6C5CF79A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D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B112F" w14:textId="0F6ED4EB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3,85E+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0E50" w14:textId="73FE3A70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3,26E+11</w:t>
            </w:r>
          </w:p>
        </w:tc>
      </w:tr>
      <w:tr w:rsidR="00255F45" w:rsidRPr="00E42666" w14:paraId="5BB12582" w14:textId="77777777" w:rsidTr="00255F45">
        <w:trPr>
          <w:trHeight w:val="293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E16E" w14:textId="442D7353" w:rsidR="00255F45" w:rsidRPr="00E42666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F4EC1FE" w14:textId="6069387E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D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5DFA0" w14:textId="02B39B05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3,11E+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0CC7A" w14:textId="66191CDF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3,53E+10</w:t>
            </w:r>
          </w:p>
        </w:tc>
      </w:tr>
      <w:tr w:rsidR="00255F45" w:rsidRPr="00E42666" w14:paraId="400691F0" w14:textId="77777777" w:rsidTr="00255F45">
        <w:trPr>
          <w:trHeight w:val="293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5C4C5" w14:textId="1EAE041B" w:rsidR="00255F45" w:rsidRPr="00E42666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A9AB9E3" w14:textId="420FEC5F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D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AA0BF" w14:textId="3893D68D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3,10E+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57781" w14:textId="7414C339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2,27E+10</w:t>
            </w:r>
          </w:p>
        </w:tc>
      </w:tr>
      <w:tr w:rsidR="00255F45" w:rsidRPr="00E42666" w14:paraId="36F720E1" w14:textId="77777777" w:rsidTr="00255F45">
        <w:trPr>
          <w:trHeight w:val="293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CBCD" w14:textId="14E04831" w:rsidR="00255F45" w:rsidRPr="00E42666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E4266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  <w:t xml:space="preserve"> HM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C0415D3" w14:textId="7E76CBA9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D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5967" w14:textId="283ECB25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fr-FR" w:eastAsia="fr-FR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1,76E+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0ADC5" w14:textId="164DA13A" w:rsidR="00255F45" w:rsidRPr="002A7E39" w:rsidRDefault="00255F45" w:rsidP="00255F45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A7E39">
              <w:rPr>
                <w:rFonts w:ascii="Segoe UI" w:hAnsi="Segoe UI" w:cs="Segoe UI"/>
                <w:sz w:val="18"/>
                <w:szCs w:val="18"/>
              </w:rPr>
              <w:t>3,44E+10</w:t>
            </w:r>
          </w:p>
        </w:tc>
      </w:tr>
    </w:tbl>
    <w:p w14:paraId="5582DFF5" w14:textId="77777777" w:rsidR="00F11E2E" w:rsidRPr="00FC4F55" w:rsidRDefault="00F11E2E" w:rsidP="00FC4F55"/>
    <w:p w14:paraId="248E3774" w14:textId="07EFBFCA" w:rsidR="00932170" w:rsidRDefault="00932170" w:rsidP="00EA3CE7">
      <w:pPr>
        <w:rPr>
          <w:sz w:val="18"/>
          <w:szCs w:val="18"/>
        </w:rPr>
      </w:pPr>
    </w:p>
    <w:p w14:paraId="66F7F163" w14:textId="77A9B0B1" w:rsidR="00FC2459" w:rsidRDefault="00FC2459" w:rsidP="00FC2459">
      <w:pPr>
        <w:pStyle w:val="NormalWeb"/>
      </w:pPr>
    </w:p>
    <w:p w14:paraId="18B76141" w14:textId="35BC4F36" w:rsidR="00FC2459" w:rsidRDefault="00FC2459" w:rsidP="00FC2459">
      <w:pPr>
        <w:pStyle w:val="NormalWeb"/>
      </w:pPr>
    </w:p>
    <w:p w14:paraId="7F483E7F" w14:textId="3961E0B5" w:rsidR="00DB7686" w:rsidRDefault="00DB7686" w:rsidP="00EA3CE7">
      <w:pPr>
        <w:rPr>
          <w:sz w:val="18"/>
          <w:szCs w:val="18"/>
        </w:rPr>
      </w:pPr>
    </w:p>
    <w:p w14:paraId="40AF0300" w14:textId="4BA6D1D6" w:rsidR="00EA3CE7" w:rsidRDefault="00EA3CE7" w:rsidP="00783D79"/>
    <w:p w14:paraId="30FC8374" w14:textId="0A0E866D" w:rsidR="00EA3CE7" w:rsidRDefault="00EA3CE7" w:rsidP="00EA3CE7">
      <w:pPr>
        <w:keepNext/>
        <w:spacing w:after="0"/>
      </w:pPr>
    </w:p>
    <w:p w14:paraId="700B8FE7" w14:textId="7740CF1F" w:rsidR="00BF3DB3" w:rsidRPr="008C7891" w:rsidRDefault="00EA3CE7" w:rsidP="00EA3CE7">
      <w:pPr>
        <w:spacing w:after="0"/>
        <w:jc w:val="center"/>
      </w:pPr>
      <w:r w:rsidRPr="005C4CE8">
        <w:rPr>
          <w:sz w:val="14"/>
          <w:szCs w:val="14"/>
        </w:rPr>
        <w:t xml:space="preserve"> </w:t>
      </w:r>
    </w:p>
    <w:sectPr w:rsidR="00BF3DB3" w:rsidRPr="008C78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E2"/>
    <w:rsid w:val="00053CE2"/>
    <w:rsid w:val="000651D9"/>
    <w:rsid w:val="000F766D"/>
    <w:rsid w:val="001044E1"/>
    <w:rsid w:val="00146773"/>
    <w:rsid w:val="001A18A7"/>
    <w:rsid w:val="00241FDC"/>
    <w:rsid w:val="002429B3"/>
    <w:rsid w:val="00255F45"/>
    <w:rsid w:val="002A7E39"/>
    <w:rsid w:val="0030489A"/>
    <w:rsid w:val="0032209D"/>
    <w:rsid w:val="003A3B8A"/>
    <w:rsid w:val="003C2CB0"/>
    <w:rsid w:val="003C43EF"/>
    <w:rsid w:val="0042409B"/>
    <w:rsid w:val="00431308"/>
    <w:rsid w:val="00486C40"/>
    <w:rsid w:val="004B7CF6"/>
    <w:rsid w:val="004F30B7"/>
    <w:rsid w:val="00523FF8"/>
    <w:rsid w:val="00536369"/>
    <w:rsid w:val="005C2BC8"/>
    <w:rsid w:val="005D3243"/>
    <w:rsid w:val="006629ED"/>
    <w:rsid w:val="006C187C"/>
    <w:rsid w:val="006D31E2"/>
    <w:rsid w:val="007106AE"/>
    <w:rsid w:val="00744D40"/>
    <w:rsid w:val="00783D79"/>
    <w:rsid w:val="007D00DA"/>
    <w:rsid w:val="007D1373"/>
    <w:rsid w:val="00810E77"/>
    <w:rsid w:val="0084519B"/>
    <w:rsid w:val="00850765"/>
    <w:rsid w:val="008515BB"/>
    <w:rsid w:val="008A2A05"/>
    <w:rsid w:val="008C7891"/>
    <w:rsid w:val="008D4AE6"/>
    <w:rsid w:val="008E0FE8"/>
    <w:rsid w:val="008E53BA"/>
    <w:rsid w:val="008E5ACC"/>
    <w:rsid w:val="00906B17"/>
    <w:rsid w:val="00932170"/>
    <w:rsid w:val="009D1263"/>
    <w:rsid w:val="00A20C0A"/>
    <w:rsid w:val="00A936E7"/>
    <w:rsid w:val="00AC6B5D"/>
    <w:rsid w:val="00AD19F9"/>
    <w:rsid w:val="00B317BA"/>
    <w:rsid w:val="00B35629"/>
    <w:rsid w:val="00B42612"/>
    <w:rsid w:val="00B716CC"/>
    <w:rsid w:val="00B9030A"/>
    <w:rsid w:val="00BF3DB3"/>
    <w:rsid w:val="00BF6DDC"/>
    <w:rsid w:val="00C00541"/>
    <w:rsid w:val="00C34E82"/>
    <w:rsid w:val="00C44FE4"/>
    <w:rsid w:val="00C77152"/>
    <w:rsid w:val="00CF20F3"/>
    <w:rsid w:val="00D8680C"/>
    <w:rsid w:val="00DB7686"/>
    <w:rsid w:val="00DC21F1"/>
    <w:rsid w:val="00E42666"/>
    <w:rsid w:val="00E70FBE"/>
    <w:rsid w:val="00EA3CE7"/>
    <w:rsid w:val="00EA769D"/>
    <w:rsid w:val="00ED169F"/>
    <w:rsid w:val="00F11E2E"/>
    <w:rsid w:val="00F170E3"/>
    <w:rsid w:val="00F92B0A"/>
    <w:rsid w:val="00FA000E"/>
    <w:rsid w:val="00FC2459"/>
    <w:rsid w:val="00FC4F55"/>
    <w:rsid w:val="00FE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C3E14"/>
  <w15:chartTrackingRefBased/>
  <w15:docId w15:val="{54C0DE3E-2B31-4BC5-8193-1E509F50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891"/>
    <w:rPr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7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C78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ypena">
    <w:name w:val="oypena"/>
    <w:basedOn w:val="Policepardfaut"/>
    <w:rsid w:val="00F92B0A"/>
  </w:style>
  <w:style w:type="paragraph" w:styleId="Tabledesillustrations">
    <w:name w:val="table of figures"/>
    <w:basedOn w:val="Normal"/>
    <w:next w:val="Normal"/>
    <w:uiPriority w:val="99"/>
    <w:unhideWhenUsed/>
    <w:rsid w:val="00B42612"/>
    <w:pPr>
      <w:spacing w:after="0"/>
    </w:pPr>
  </w:style>
  <w:style w:type="character" w:styleId="Lienhypertexte">
    <w:name w:val="Hyperlink"/>
    <w:basedOn w:val="Policepardfaut"/>
    <w:uiPriority w:val="99"/>
    <w:unhideWhenUsed/>
    <w:rsid w:val="00B4261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C24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3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CD22-506A-4948-A2A7-E9FB0A14E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RAT Alix</dc:creator>
  <cp:keywords/>
  <dc:description/>
  <cp:lastModifiedBy>Vinciane Baillieu</cp:lastModifiedBy>
  <cp:revision>30</cp:revision>
  <cp:lastPrinted>2025-04-24T09:12:00Z</cp:lastPrinted>
  <dcterms:created xsi:type="dcterms:W3CDTF">2025-04-24T13:14:00Z</dcterms:created>
  <dcterms:modified xsi:type="dcterms:W3CDTF">2025-07-01T17:58:00Z</dcterms:modified>
</cp:coreProperties>
</file>